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E037" w14:textId="6794C2DF" w:rsidR="0096147C" w:rsidRPr="00523BD1" w:rsidRDefault="0096147C" w:rsidP="00523B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3BD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Table </w:t>
      </w:r>
      <w:r w:rsidR="00871572">
        <w:rPr>
          <w:rFonts w:ascii="Times New Roman" w:hAnsi="Times New Roman" w:cs="Times New Roman"/>
          <w:sz w:val="24"/>
          <w:szCs w:val="24"/>
        </w:rPr>
        <w:t>3</w:t>
      </w:r>
      <w:r w:rsidRPr="00523BD1">
        <w:rPr>
          <w:rFonts w:ascii="Times New Roman" w:hAnsi="Times New Roman" w:cs="Times New Roman"/>
          <w:sz w:val="24"/>
          <w:szCs w:val="24"/>
        </w:rPr>
        <w:t xml:space="preserve">. </w:t>
      </w:r>
      <w:r w:rsidR="00F54258" w:rsidRPr="00523BD1">
        <w:rPr>
          <w:rFonts w:ascii="Times New Roman" w:hAnsi="Times New Roman" w:cs="Times New Roman"/>
          <w:sz w:val="24"/>
          <w:szCs w:val="24"/>
        </w:rPr>
        <w:t>Clinical characteristics of 53</w:t>
      </w:r>
      <w:r w:rsidR="00D21AC4" w:rsidRPr="00523BD1">
        <w:rPr>
          <w:rFonts w:ascii="Times New Roman" w:hAnsi="Times New Roman" w:cs="Times New Roman"/>
          <w:sz w:val="24"/>
          <w:szCs w:val="24"/>
        </w:rPr>
        <w:t>7</w:t>
      </w:r>
      <w:r w:rsidR="00F54258" w:rsidRPr="00523BD1">
        <w:rPr>
          <w:rFonts w:ascii="Times New Roman" w:hAnsi="Times New Roman" w:cs="Times New Roman"/>
          <w:sz w:val="24"/>
          <w:szCs w:val="24"/>
        </w:rPr>
        <w:t xml:space="preserve"> RCC patients in TCGA </w:t>
      </w:r>
      <w:r w:rsidR="00523BD1" w:rsidRPr="00523BD1">
        <w:rPr>
          <w:rFonts w:ascii="Times New Roman" w:hAnsi="Times New Roman" w:cs="Times New Roman"/>
          <w:sz w:val="24"/>
          <w:szCs w:val="24"/>
        </w:rPr>
        <w:t>cohort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1AC4" w:rsidRPr="00523BD1" w14:paraId="32F40224" w14:textId="77777777" w:rsidTr="00631346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FE1F63" w14:textId="5610299B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6EE62" w14:textId="016BC90F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umber (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1AC4" w:rsidRPr="00523BD1" w14:paraId="415FC81B" w14:textId="77777777" w:rsidTr="00631346">
        <w:tc>
          <w:tcPr>
            <w:tcW w:w="4148" w:type="dxa"/>
            <w:tcBorders>
              <w:top w:val="single" w:sz="4" w:space="0" w:color="auto"/>
            </w:tcBorders>
          </w:tcPr>
          <w:p w14:paraId="5602DF11" w14:textId="1B030E96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7346DA9" w14:textId="77777777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75D2CFD7" w14:textId="77777777" w:rsidTr="00631346">
        <w:tc>
          <w:tcPr>
            <w:tcW w:w="4148" w:type="dxa"/>
          </w:tcPr>
          <w:p w14:paraId="128C9A3D" w14:textId="1977465A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4148" w:type="dxa"/>
            <w:vAlign w:val="center"/>
          </w:tcPr>
          <w:p w14:paraId="3705D540" w14:textId="38F78BB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3BD1"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903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32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3170E7F8" w14:textId="77777777" w:rsidTr="00631346">
        <w:tc>
          <w:tcPr>
            <w:tcW w:w="4148" w:type="dxa"/>
          </w:tcPr>
          <w:p w14:paraId="337C51E8" w14:textId="1445189F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4148" w:type="dxa"/>
            <w:vAlign w:val="center"/>
          </w:tcPr>
          <w:p w14:paraId="435F1336" w14:textId="43D578D2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032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32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5A0B7DD" w14:textId="77777777" w:rsidTr="00631346">
        <w:tc>
          <w:tcPr>
            <w:tcW w:w="4148" w:type="dxa"/>
          </w:tcPr>
          <w:p w14:paraId="537FD768" w14:textId="26D1C021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vAlign w:val="center"/>
          </w:tcPr>
          <w:p w14:paraId="6A77811A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66479BA5" w14:textId="77777777" w:rsidTr="00631346">
        <w:tc>
          <w:tcPr>
            <w:tcW w:w="4148" w:type="dxa"/>
          </w:tcPr>
          <w:p w14:paraId="01BA3E9B" w14:textId="4862437C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148" w:type="dxa"/>
            <w:vAlign w:val="center"/>
          </w:tcPr>
          <w:p w14:paraId="61005EF4" w14:textId="3105FA14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41AFD0A6" w14:textId="77777777" w:rsidTr="00631346">
        <w:tc>
          <w:tcPr>
            <w:tcW w:w="4148" w:type="dxa"/>
          </w:tcPr>
          <w:p w14:paraId="642AF416" w14:textId="3EAA3C67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  <w:r w:rsidR="008715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148" w:type="dxa"/>
            <w:vAlign w:val="center"/>
          </w:tcPr>
          <w:p w14:paraId="5EE2E674" w14:textId="369F843E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57D1278C" w14:textId="77777777" w:rsidTr="00631346">
        <w:tc>
          <w:tcPr>
            <w:tcW w:w="4148" w:type="dxa"/>
          </w:tcPr>
          <w:p w14:paraId="10E44859" w14:textId="13A4FB18" w:rsidR="00D21AC4" w:rsidRPr="00523BD1" w:rsidRDefault="00D21AC4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148" w:type="dxa"/>
            <w:vAlign w:val="center"/>
          </w:tcPr>
          <w:p w14:paraId="20B84238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0F2D809C" w14:textId="77777777" w:rsidTr="00631346">
        <w:tc>
          <w:tcPr>
            <w:tcW w:w="4148" w:type="dxa"/>
          </w:tcPr>
          <w:p w14:paraId="1D1C72ED" w14:textId="3F2A0DEC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  <w:vAlign w:val="center"/>
          </w:tcPr>
          <w:p w14:paraId="6771AE02" w14:textId="0492A4C5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7E06D93D" w14:textId="77777777" w:rsidTr="00631346">
        <w:tc>
          <w:tcPr>
            <w:tcW w:w="4148" w:type="dxa"/>
          </w:tcPr>
          <w:p w14:paraId="5C4703F6" w14:textId="189B9D20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  <w:vAlign w:val="center"/>
          </w:tcPr>
          <w:p w14:paraId="2B6FE091" w14:textId="3BCC5608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7046C1AB" w14:textId="77777777" w:rsidTr="00631346">
        <w:tc>
          <w:tcPr>
            <w:tcW w:w="4148" w:type="dxa"/>
          </w:tcPr>
          <w:p w14:paraId="43A6D81D" w14:textId="4D774E51" w:rsidR="00D21AC4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D21AC4" w:rsidRPr="00523BD1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4148" w:type="dxa"/>
            <w:vAlign w:val="center"/>
          </w:tcPr>
          <w:p w14:paraId="72BDA3ED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C4" w:rsidRPr="00523BD1" w14:paraId="28FA6E8B" w14:textId="77777777" w:rsidTr="00631346">
        <w:tc>
          <w:tcPr>
            <w:tcW w:w="4148" w:type="dxa"/>
          </w:tcPr>
          <w:p w14:paraId="5EB38D35" w14:textId="1BC9C42E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148" w:type="dxa"/>
            <w:vAlign w:val="center"/>
          </w:tcPr>
          <w:p w14:paraId="293D1FD1" w14:textId="229E62E2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5449C09D" w14:textId="77777777" w:rsidTr="00631346">
        <w:tc>
          <w:tcPr>
            <w:tcW w:w="4148" w:type="dxa"/>
          </w:tcPr>
          <w:p w14:paraId="7C3AD4ED" w14:textId="5C1DA7E7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148" w:type="dxa"/>
            <w:vAlign w:val="center"/>
          </w:tcPr>
          <w:p w14:paraId="78078A18" w14:textId="486539C4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84805C0" w14:textId="77777777" w:rsidTr="00631346">
        <w:tc>
          <w:tcPr>
            <w:tcW w:w="4148" w:type="dxa"/>
          </w:tcPr>
          <w:p w14:paraId="1F187B83" w14:textId="59546AC0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148" w:type="dxa"/>
            <w:vAlign w:val="center"/>
          </w:tcPr>
          <w:p w14:paraId="09471D9F" w14:textId="121FFE18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07ADA45D" w14:textId="77777777" w:rsidTr="00631346">
        <w:tc>
          <w:tcPr>
            <w:tcW w:w="4148" w:type="dxa"/>
          </w:tcPr>
          <w:p w14:paraId="66D9EE6E" w14:textId="7D73F61A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148" w:type="dxa"/>
            <w:vAlign w:val="center"/>
          </w:tcPr>
          <w:p w14:paraId="519CCE92" w14:textId="15CF30FA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404E1EDF" w14:textId="77777777" w:rsidTr="00631346">
        <w:tc>
          <w:tcPr>
            <w:tcW w:w="4148" w:type="dxa"/>
          </w:tcPr>
          <w:p w14:paraId="113A44FC" w14:textId="7766298D" w:rsidR="00D21AC4" w:rsidRPr="00523BD1" w:rsidRDefault="00D21AC4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4148" w:type="dxa"/>
            <w:vAlign w:val="center"/>
          </w:tcPr>
          <w:p w14:paraId="03752662" w14:textId="349E91F0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61350BD4" w14:textId="77777777" w:rsidTr="00631346">
        <w:tc>
          <w:tcPr>
            <w:tcW w:w="4148" w:type="dxa"/>
          </w:tcPr>
          <w:p w14:paraId="27A43BCF" w14:textId="66B5B62E" w:rsidR="00D21AC4" w:rsidRPr="00523BD1" w:rsidRDefault="00D21AC4" w:rsidP="00523BD1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  <w:vAlign w:val="center"/>
          </w:tcPr>
          <w:p w14:paraId="62974B6A" w14:textId="2C3409AA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1933"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AC4" w:rsidRPr="00523BD1" w14:paraId="6B5D81D0" w14:textId="77777777" w:rsidTr="00631346">
        <w:tc>
          <w:tcPr>
            <w:tcW w:w="4148" w:type="dxa"/>
          </w:tcPr>
          <w:p w14:paraId="4C8398F2" w14:textId="3A00B1A3" w:rsidR="00D21AC4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4148" w:type="dxa"/>
            <w:vAlign w:val="center"/>
          </w:tcPr>
          <w:p w14:paraId="6F8F6689" w14:textId="77777777" w:rsidR="00D21AC4" w:rsidRPr="00523BD1" w:rsidRDefault="00D21AC4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2AA086A2" w14:textId="77777777" w:rsidTr="00631346">
        <w:tc>
          <w:tcPr>
            <w:tcW w:w="4148" w:type="dxa"/>
          </w:tcPr>
          <w:p w14:paraId="3222F1EF" w14:textId="7C6B995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  <w:vAlign w:val="center"/>
          </w:tcPr>
          <w:p w14:paraId="01A82503" w14:textId="6E1F8176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69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E4C474C" w14:textId="77777777" w:rsidTr="00631346">
        <w:tc>
          <w:tcPr>
            <w:tcW w:w="4148" w:type="dxa"/>
          </w:tcPr>
          <w:p w14:paraId="7296E7DD" w14:textId="5CF50B4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  <w:vAlign w:val="center"/>
          </w:tcPr>
          <w:p w14:paraId="224A0FC9" w14:textId="703F5B40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57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61E9D555" w14:textId="77777777" w:rsidTr="00631346">
        <w:tc>
          <w:tcPr>
            <w:tcW w:w="4148" w:type="dxa"/>
          </w:tcPr>
          <w:p w14:paraId="3ECA53F3" w14:textId="2288271A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  <w:vAlign w:val="center"/>
          </w:tcPr>
          <w:p w14:paraId="7303553C" w14:textId="7871B83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25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2562B593" w14:textId="77777777" w:rsidTr="00631346">
        <w:tc>
          <w:tcPr>
            <w:tcW w:w="4148" w:type="dxa"/>
          </w:tcPr>
          <w:p w14:paraId="47E52946" w14:textId="5C50E6C3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  <w:vAlign w:val="center"/>
          </w:tcPr>
          <w:p w14:paraId="3D6D4E54" w14:textId="5FCCFE14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83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16D7E036" w14:textId="77777777" w:rsidTr="00631346">
        <w:tc>
          <w:tcPr>
            <w:tcW w:w="4148" w:type="dxa"/>
          </w:tcPr>
          <w:p w14:paraId="1A4D05F6" w14:textId="1B296FEA" w:rsidR="00C61933" w:rsidRPr="00523BD1" w:rsidRDefault="00C61933" w:rsidP="00523BD1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  <w:vAlign w:val="center"/>
          </w:tcPr>
          <w:p w14:paraId="17EA6957" w14:textId="691430FB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7A8C05BA" w14:textId="77777777" w:rsidTr="00631346">
        <w:tc>
          <w:tcPr>
            <w:tcW w:w="4148" w:type="dxa"/>
          </w:tcPr>
          <w:p w14:paraId="71E038F0" w14:textId="711EC2B0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4148" w:type="dxa"/>
            <w:vAlign w:val="center"/>
          </w:tcPr>
          <w:p w14:paraId="41F54CB1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5299518B" w14:textId="77777777" w:rsidTr="00631346">
        <w:tc>
          <w:tcPr>
            <w:tcW w:w="4148" w:type="dxa"/>
          </w:tcPr>
          <w:p w14:paraId="723C3D92" w14:textId="60D3D870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  <w:vAlign w:val="center"/>
          </w:tcPr>
          <w:p w14:paraId="0C1311AA" w14:textId="4F94EB3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75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360A3D7B" w14:textId="77777777" w:rsidTr="00631346">
        <w:tc>
          <w:tcPr>
            <w:tcW w:w="4148" w:type="dxa"/>
          </w:tcPr>
          <w:p w14:paraId="728A8740" w14:textId="6FEE5C83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  <w:vAlign w:val="center"/>
          </w:tcPr>
          <w:p w14:paraId="477386E1" w14:textId="3BB8E256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69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4AF22FA4" w14:textId="77777777" w:rsidTr="00631346">
        <w:tc>
          <w:tcPr>
            <w:tcW w:w="4148" w:type="dxa"/>
          </w:tcPr>
          <w:p w14:paraId="60AF53D0" w14:textId="4EEC8BD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  <w:vAlign w:val="center"/>
          </w:tcPr>
          <w:p w14:paraId="412F3432" w14:textId="1EC17A01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82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3731E86" w14:textId="77777777" w:rsidTr="00631346">
        <w:tc>
          <w:tcPr>
            <w:tcW w:w="4148" w:type="dxa"/>
          </w:tcPr>
          <w:p w14:paraId="6C6C7E29" w14:textId="716FED2C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  <w:vAlign w:val="center"/>
          </w:tcPr>
          <w:p w14:paraId="1930E2A2" w14:textId="048BBBC6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1B856BF0" w14:textId="77777777" w:rsidTr="00631346">
        <w:tc>
          <w:tcPr>
            <w:tcW w:w="4148" w:type="dxa"/>
          </w:tcPr>
          <w:p w14:paraId="4114DCE4" w14:textId="25778D69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stage</w:t>
            </w:r>
          </w:p>
        </w:tc>
        <w:tc>
          <w:tcPr>
            <w:tcW w:w="4148" w:type="dxa"/>
            <w:vAlign w:val="center"/>
          </w:tcPr>
          <w:p w14:paraId="586AFD54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446C7228" w14:textId="77777777" w:rsidTr="00631346">
        <w:tc>
          <w:tcPr>
            <w:tcW w:w="4148" w:type="dxa"/>
          </w:tcPr>
          <w:p w14:paraId="10A39A1F" w14:textId="0FBE385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  <w:vAlign w:val="center"/>
          </w:tcPr>
          <w:p w14:paraId="6F5C566C" w14:textId="7C7FE34D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426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6A7AB8A" w14:textId="77777777" w:rsidTr="00631346">
        <w:tc>
          <w:tcPr>
            <w:tcW w:w="4148" w:type="dxa"/>
          </w:tcPr>
          <w:p w14:paraId="016F6F59" w14:textId="3E5FBE3B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  <w:vAlign w:val="center"/>
          </w:tcPr>
          <w:p w14:paraId="2B0F57CA" w14:textId="74F69AFA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79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16C5634" w14:textId="77777777" w:rsidTr="00631346">
        <w:tc>
          <w:tcPr>
            <w:tcW w:w="4148" w:type="dxa"/>
          </w:tcPr>
          <w:p w14:paraId="42B67D3A" w14:textId="341070FC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4148" w:type="dxa"/>
            <w:vAlign w:val="center"/>
          </w:tcPr>
          <w:p w14:paraId="6DEEE8F8" w14:textId="3695EBE8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2E4C752E" w14:textId="77777777" w:rsidTr="00631346">
        <w:tc>
          <w:tcPr>
            <w:tcW w:w="4148" w:type="dxa"/>
          </w:tcPr>
          <w:p w14:paraId="4A169C30" w14:textId="09F3BE84" w:rsidR="00C61933" w:rsidRPr="00523BD1" w:rsidRDefault="00C61933" w:rsidP="00523BD1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  <w:vAlign w:val="center"/>
          </w:tcPr>
          <w:p w14:paraId="6072C716" w14:textId="20E320D0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0845E763" w14:textId="77777777" w:rsidTr="00631346">
        <w:tc>
          <w:tcPr>
            <w:tcW w:w="4148" w:type="dxa"/>
          </w:tcPr>
          <w:p w14:paraId="42EFBE11" w14:textId="5B301933" w:rsidR="00C61933" w:rsidRPr="00523BD1" w:rsidRDefault="00C61933" w:rsidP="00523B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4148" w:type="dxa"/>
            <w:vAlign w:val="center"/>
          </w:tcPr>
          <w:p w14:paraId="025B6BDE" w14:textId="77777777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933" w:rsidRPr="00523BD1" w14:paraId="6F77DA9A" w14:textId="77777777" w:rsidTr="00631346">
        <w:tc>
          <w:tcPr>
            <w:tcW w:w="4148" w:type="dxa"/>
          </w:tcPr>
          <w:p w14:paraId="2E1D8796" w14:textId="3FE93E44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  <w:vAlign w:val="center"/>
          </w:tcPr>
          <w:p w14:paraId="3DE75A16" w14:textId="5A5FB1BA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40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7%)</w:t>
            </w:r>
          </w:p>
        </w:tc>
      </w:tr>
      <w:tr w:rsidR="00C61933" w:rsidRPr="00523BD1" w14:paraId="53AEECC1" w14:textId="77777777" w:rsidTr="00631346">
        <w:tc>
          <w:tcPr>
            <w:tcW w:w="4148" w:type="dxa"/>
          </w:tcPr>
          <w:p w14:paraId="7EBC5221" w14:textId="0242A665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  <w:vAlign w:val="center"/>
          </w:tcPr>
          <w:p w14:paraId="19A7C14A" w14:textId="52FD2DF0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61933" w:rsidRPr="00523BD1" w14:paraId="6673A518" w14:textId="77777777" w:rsidTr="00631346">
        <w:tc>
          <w:tcPr>
            <w:tcW w:w="4148" w:type="dxa"/>
          </w:tcPr>
          <w:p w14:paraId="635EF732" w14:textId="5CD3A909" w:rsidR="00C61933" w:rsidRPr="00523BD1" w:rsidRDefault="00C61933" w:rsidP="00523BD1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4148" w:type="dxa"/>
            <w:vAlign w:val="center"/>
          </w:tcPr>
          <w:p w14:paraId="4D3E3492" w14:textId="3220A8C5" w:rsidR="00C61933" w:rsidRPr="00523BD1" w:rsidRDefault="00C61933" w:rsidP="00523B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280 (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0964" w:rsidRPr="00523B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3BD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49D73FBF" w14:textId="7EF7549E" w:rsidR="00D21AC4" w:rsidRPr="006809CC" w:rsidRDefault="006809CC" w:rsidP="006809CC">
      <w:pPr>
        <w:spacing w:line="360" w:lineRule="auto"/>
        <w:ind w:left="420" w:hanging="420"/>
        <w:rPr>
          <w:rFonts w:ascii="Times New Roman" w:hAnsi="Times New Roman" w:cs="Times New Roman" w:hint="eastAsia"/>
          <w:szCs w:val="21"/>
        </w:rPr>
      </w:pPr>
      <w:r w:rsidRPr="006809CC">
        <w:rPr>
          <w:rFonts w:ascii="Times New Roman" w:hAnsi="Times New Roman" w:cs="Times New Roman"/>
          <w:szCs w:val="21"/>
        </w:rPr>
        <w:t>RCC</w:t>
      </w:r>
      <w:r w:rsidRPr="006809CC">
        <w:rPr>
          <w:rFonts w:ascii="Times New Roman" w:hAnsi="Times New Roman" w:cs="Times New Roman" w:hint="eastAsia"/>
          <w:szCs w:val="21"/>
        </w:rPr>
        <w:t>,</w:t>
      </w:r>
      <w:r w:rsidRPr="006809CC">
        <w:rPr>
          <w:rFonts w:ascii="Times New Roman" w:hAnsi="Times New Roman" w:cs="Times New Roman"/>
          <w:szCs w:val="21"/>
        </w:rPr>
        <w:t xml:space="preserve"> r</w:t>
      </w:r>
      <w:r w:rsidRPr="006809CC">
        <w:rPr>
          <w:rFonts w:ascii="Times New Roman" w:hAnsi="Times New Roman" w:cs="Times New Roman"/>
          <w:szCs w:val="21"/>
        </w:rPr>
        <w:t>enal cell carcinoma</w:t>
      </w:r>
      <w:r w:rsidRPr="006809CC">
        <w:rPr>
          <w:rFonts w:ascii="Times New Roman" w:hAnsi="Times New Roman" w:cs="Times New Roman"/>
          <w:szCs w:val="21"/>
        </w:rPr>
        <w:t xml:space="preserve">; TCGA, </w:t>
      </w:r>
      <w:r w:rsidRPr="006809CC">
        <w:rPr>
          <w:rFonts w:ascii="Times New Roman" w:hAnsi="Times New Roman" w:cs="Times New Roman"/>
          <w:szCs w:val="21"/>
        </w:rPr>
        <w:t>The Cancer Genome Atlas</w:t>
      </w:r>
      <w:r w:rsidRPr="006809CC">
        <w:rPr>
          <w:rFonts w:ascii="Times New Roman" w:hAnsi="Times New Roman" w:cs="Times New Roman"/>
          <w:szCs w:val="21"/>
        </w:rPr>
        <w:t>.</w:t>
      </w:r>
    </w:p>
    <w:sectPr w:rsidR="00D21AC4" w:rsidRPr="00680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D53FE" w14:textId="77777777" w:rsidR="00484DCF" w:rsidRDefault="00484DCF" w:rsidP="00871572">
      <w:r>
        <w:separator/>
      </w:r>
    </w:p>
  </w:endnote>
  <w:endnote w:type="continuationSeparator" w:id="0">
    <w:p w14:paraId="7AA02668" w14:textId="77777777" w:rsidR="00484DCF" w:rsidRDefault="00484DCF" w:rsidP="00871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C93D0" w14:textId="77777777" w:rsidR="00484DCF" w:rsidRDefault="00484DCF" w:rsidP="00871572">
      <w:r>
        <w:separator/>
      </w:r>
    </w:p>
  </w:footnote>
  <w:footnote w:type="continuationSeparator" w:id="0">
    <w:p w14:paraId="3C77BA30" w14:textId="77777777" w:rsidR="00484DCF" w:rsidRDefault="00484DCF" w:rsidP="00871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A9"/>
    <w:rsid w:val="002C036B"/>
    <w:rsid w:val="00484DCF"/>
    <w:rsid w:val="004F2F34"/>
    <w:rsid w:val="0051396E"/>
    <w:rsid w:val="00523BD1"/>
    <w:rsid w:val="00631346"/>
    <w:rsid w:val="00672116"/>
    <w:rsid w:val="006809CC"/>
    <w:rsid w:val="007B223B"/>
    <w:rsid w:val="00840964"/>
    <w:rsid w:val="00871572"/>
    <w:rsid w:val="009032D8"/>
    <w:rsid w:val="0096147C"/>
    <w:rsid w:val="00A97647"/>
    <w:rsid w:val="00B964A9"/>
    <w:rsid w:val="00C61933"/>
    <w:rsid w:val="00D21AC4"/>
    <w:rsid w:val="00F5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7BFD1"/>
  <w15:chartTrackingRefBased/>
  <w15:docId w15:val="{F32AFE11-EC2B-42F2-8EBD-1110D0F9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1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15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1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15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1445217@qq.com</dc:creator>
  <cp:keywords/>
  <dc:description/>
  <cp:lastModifiedBy>of</cp:lastModifiedBy>
  <cp:revision>12</cp:revision>
  <dcterms:created xsi:type="dcterms:W3CDTF">2020-04-17T01:32:00Z</dcterms:created>
  <dcterms:modified xsi:type="dcterms:W3CDTF">2021-06-16T15:44:00Z</dcterms:modified>
</cp:coreProperties>
</file>